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97047" w14:textId="77777777" w:rsidR="00FB0047" w:rsidRPr="00423A2B" w:rsidRDefault="00FB0047" w:rsidP="00FB0047">
      <w:pPr>
        <w:jc w:val="left"/>
      </w:pPr>
      <w:r>
        <w:rPr>
          <w:b/>
          <w:bCs/>
          <w:sz w:val="24"/>
          <w:szCs w:val="28"/>
        </w:rPr>
        <w:t xml:space="preserve">Table S1. </w:t>
      </w:r>
      <w:r>
        <w:rPr>
          <w:sz w:val="24"/>
          <w:szCs w:val="28"/>
        </w:rPr>
        <w:t>Disease categories groupings within the UK Biobank population (UK Biobank Data Field 41270) and the number of available datasets containing resting-state fMRI data. Disease categories selected for the final analysis are marked in bold.</w:t>
      </w:r>
    </w:p>
    <w:tbl>
      <w:tblPr>
        <w:tblW w:w="92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1984"/>
        <w:gridCol w:w="3261"/>
        <w:gridCol w:w="1337"/>
      </w:tblGrid>
      <w:tr w:rsidR="00FB0047" w:rsidRPr="005C428F" w14:paraId="5E5ADF41" w14:textId="77777777" w:rsidTr="009D38EC">
        <w:trPr>
          <w:cantSplit/>
          <w:trHeight w:val="727"/>
        </w:trPr>
        <w:tc>
          <w:tcPr>
            <w:tcW w:w="261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26533A0" w14:textId="77777777" w:rsidR="00FB0047" w:rsidRPr="00486054" w:rsidRDefault="00FB0047" w:rsidP="009D38EC">
            <w:pPr>
              <w:jc w:val="left"/>
              <w:rPr>
                <w:i/>
                <w:iCs/>
                <w:sz w:val="24"/>
                <w:szCs w:val="28"/>
              </w:rPr>
            </w:pPr>
            <w:r>
              <w:rPr>
                <w:i/>
                <w:iCs/>
                <w:sz w:val="24"/>
                <w:szCs w:val="28"/>
              </w:rPr>
              <w:t>Disease Category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F7A672E" w14:textId="77777777" w:rsidR="00FB0047" w:rsidRPr="00486054" w:rsidRDefault="00FB0047" w:rsidP="009D38EC">
            <w:pPr>
              <w:jc w:val="left"/>
              <w:rPr>
                <w:i/>
                <w:iCs/>
                <w:sz w:val="24"/>
                <w:szCs w:val="28"/>
              </w:rPr>
            </w:pPr>
            <w:r>
              <w:rPr>
                <w:i/>
                <w:iCs/>
                <w:sz w:val="24"/>
                <w:szCs w:val="28"/>
              </w:rPr>
              <w:t>UKB Field 41270 Category Codes</w:t>
            </w:r>
          </w:p>
        </w:tc>
        <w:tc>
          <w:tcPr>
            <w:tcW w:w="326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5D5127A" w14:textId="77777777" w:rsidR="00FB0047" w:rsidRPr="00486054" w:rsidRDefault="00FB0047" w:rsidP="009D38EC">
            <w:pPr>
              <w:jc w:val="left"/>
              <w:rPr>
                <w:i/>
                <w:iCs/>
                <w:sz w:val="24"/>
                <w:szCs w:val="28"/>
              </w:rPr>
            </w:pPr>
            <w:r>
              <w:rPr>
                <w:i/>
                <w:iCs/>
                <w:sz w:val="24"/>
                <w:szCs w:val="28"/>
              </w:rPr>
              <w:t>Diseases Included</w:t>
            </w:r>
          </w:p>
        </w:tc>
        <w:tc>
          <w:tcPr>
            <w:tcW w:w="133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5A327FBA" w14:textId="77777777" w:rsidR="00FB0047" w:rsidRPr="00486054" w:rsidRDefault="00FB0047" w:rsidP="009D38EC">
            <w:pPr>
              <w:jc w:val="left"/>
              <w:rPr>
                <w:i/>
                <w:iCs/>
                <w:sz w:val="24"/>
                <w:szCs w:val="28"/>
              </w:rPr>
            </w:pPr>
            <w:r>
              <w:rPr>
                <w:i/>
                <w:iCs/>
                <w:sz w:val="24"/>
                <w:szCs w:val="28"/>
              </w:rPr>
              <w:t>N</w:t>
            </w:r>
          </w:p>
        </w:tc>
      </w:tr>
      <w:tr w:rsidR="00FB0047" w:rsidRPr="005C428F" w14:paraId="28E30CA8" w14:textId="77777777" w:rsidTr="009D38EC">
        <w:trPr>
          <w:cantSplit/>
          <w:trHeight w:val="727"/>
        </w:trPr>
        <w:tc>
          <w:tcPr>
            <w:tcW w:w="26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33B4E7" w14:textId="77777777" w:rsidR="00FB0047" w:rsidRPr="005C428F" w:rsidRDefault="00FB0047" w:rsidP="009D38EC">
            <w:pPr>
              <w:jc w:val="left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Psychiatric Disord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5DAFD829" w14:textId="77777777" w:rsidR="00FB0047" w:rsidRPr="004F6CBF" w:rsidRDefault="00FB0047" w:rsidP="009D38EC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00-F99</w:t>
            </w:r>
          </w:p>
        </w:tc>
        <w:tc>
          <w:tcPr>
            <w:tcW w:w="326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E04795B" w14:textId="77777777" w:rsidR="00FB0047" w:rsidRPr="004F6CBF" w:rsidRDefault="00FB0047" w:rsidP="009D38EC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rganic mental disorders, Psychoactive mental/behavioural disorders, Schizophrenia, Mood disorders, Neurotic/stress-related and somatoform disorders, Behavioural syndromes associated with physiological disturbances, disorders adult personality, Mental retardation, Disorders of psychological development, Childhood behavioural and emotional disorders, Unspecified mental disorder</w:t>
            </w:r>
          </w:p>
        </w:tc>
        <w:tc>
          <w:tcPr>
            <w:tcW w:w="1337" w:type="dxa"/>
            <w:shd w:val="clear" w:color="auto" w:fill="FFFFFF" w:themeFill="background1"/>
          </w:tcPr>
          <w:p w14:paraId="4CB07771" w14:textId="77777777" w:rsidR="00FB0047" w:rsidRPr="00A921F0" w:rsidRDefault="00FB0047" w:rsidP="009D38EC">
            <w:pPr>
              <w:jc w:val="left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973</w:t>
            </w:r>
          </w:p>
        </w:tc>
      </w:tr>
      <w:tr w:rsidR="00FB0047" w:rsidRPr="005C428F" w14:paraId="0E169324" w14:textId="77777777" w:rsidTr="009D38EC">
        <w:trPr>
          <w:cantSplit/>
          <w:trHeight w:val="727"/>
        </w:trPr>
        <w:tc>
          <w:tcPr>
            <w:tcW w:w="26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969645F" w14:textId="77777777" w:rsidR="00FB0047" w:rsidRPr="00C71333" w:rsidRDefault="00AD7B78" w:rsidP="009D38EC">
            <w:pPr>
              <w:spacing w:after="0"/>
              <w:jc w:val="left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Musc</w:t>
            </w:r>
            <w:r w:rsidR="00FB0047">
              <w:rPr>
                <w:b/>
                <w:bCs/>
                <w:sz w:val="24"/>
                <w:szCs w:val="28"/>
              </w:rPr>
              <w:t>uloskeletal Disord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4B3C5419" w14:textId="77777777" w:rsidR="00FB0047" w:rsidRPr="004F6CBF" w:rsidRDefault="00FB0047" w:rsidP="009D38EC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M00-M99</w:t>
            </w:r>
          </w:p>
        </w:tc>
        <w:tc>
          <w:tcPr>
            <w:tcW w:w="326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7316C6" w14:textId="77777777" w:rsidR="00FB0047" w:rsidRPr="00B42932" w:rsidRDefault="00FB0047" w:rsidP="009D38EC">
            <w:pPr>
              <w:jc w:val="left"/>
              <w:rPr>
                <w:sz w:val="24"/>
                <w:szCs w:val="28"/>
                <w:lang w:val="en-NZ"/>
              </w:rPr>
            </w:pPr>
            <w:r>
              <w:rPr>
                <w:sz w:val="24"/>
                <w:szCs w:val="28"/>
                <w:lang w:val="en-NZ"/>
              </w:rPr>
              <w:t>I</w:t>
            </w:r>
            <w:r w:rsidRPr="00B42932">
              <w:rPr>
                <w:sz w:val="24"/>
                <w:szCs w:val="28"/>
                <w:lang w:val="en-NZ"/>
              </w:rPr>
              <w:t>nfectious arthropathies</w:t>
            </w:r>
            <w:r>
              <w:rPr>
                <w:sz w:val="24"/>
                <w:szCs w:val="28"/>
                <w:lang w:val="en-NZ"/>
              </w:rPr>
              <w:t xml:space="preserve">, </w:t>
            </w:r>
            <w:r w:rsidRPr="00B42932">
              <w:rPr>
                <w:sz w:val="24"/>
                <w:szCs w:val="28"/>
                <w:lang w:val="en-NZ"/>
              </w:rPr>
              <w:t>Inflammatory polyarthropathies</w:t>
            </w:r>
            <w:r>
              <w:rPr>
                <w:sz w:val="24"/>
                <w:szCs w:val="28"/>
                <w:lang w:val="en-NZ"/>
              </w:rPr>
              <w:t xml:space="preserve">, </w:t>
            </w:r>
            <w:r w:rsidRPr="00B42932">
              <w:rPr>
                <w:sz w:val="24"/>
                <w:szCs w:val="28"/>
                <w:lang w:val="en-NZ"/>
              </w:rPr>
              <w:t>Arthrosis</w:t>
            </w:r>
            <w:r>
              <w:rPr>
                <w:sz w:val="24"/>
                <w:szCs w:val="28"/>
                <w:lang w:val="en-NZ"/>
              </w:rPr>
              <w:t>,</w:t>
            </w:r>
            <w:r w:rsidRPr="00B42932">
              <w:rPr>
                <w:sz w:val="24"/>
                <w:szCs w:val="28"/>
                <w:lang w:val="en-NZ"/>
              </w:rPr>
              <w:t xml:space="preserve"> Other joint disorde</w:t>
            </w:r>
            <w:r>
              <w:rPr>
                <w:sz w:val="24"/>
                <w:szCs w:val="28"/>
                <w:lang w:val="en-NZ"/>
              </w:rPr>
              <w:t>rs,</w:t>
            </w:r>
            <w:r w:rsidRPr="00B42932">
              <w:rPr>
                <w:sz w:val="24"/>
                <w:szCs w:val="28"/>
                <w:lang w:val="en-NZ"/>
              </w:rPr>
              <w:t xml:space="preserve"> Systemic connective tissue disorder</w:t>
            </w:r>
            <w:r>
              <w:rPr>
                <w:sz w:val="24"/>
                <w:szCs w:val="28"/>
                <w:lang w:val="en-NZ"/>
              </w:rPr>
              <w:t>s,</w:t>
            </w:r>
            <w:r w:rsidRPr="00B42932">
              <w:rPr>
                <w:sz w:val="24"/>
                <w:szCs w:val="28"/>
                <w:lang w:val="en-NZ"/>
              </w:rPr>
              <w:t xml:space="preserve"> Deforming </w:t>
            </w:r>
            <w:r>
              <w:rPr>
                <w:sz w:val="24"/>
                <w:szCs w:val="28"/>
                <w:lang w:val="en-NZ"/>
              </w:rPr>
              <w:t>d</w:t>
            </w:r>
            <w:r w:rsidRPr="00B42932">
              <w:rPr>
                <w:sz w:val="24"/>
                <w:szCs w:val="28"/>
                <w:lang w:val="en-NZ"/>
              </w:rPr>
              <w:t>orsopathies</w:t>
            </w:r>
            <w:r>
              <w:rPr>
                <w:sz w:val="24"/>
                <w:szCs w:val="28"/>
                <w:lang w:val="en-NZ"/>
              </w:rPr>
              <w:t>,</w:t>
            </w:r>
            <w:r w:rsidRPr="00B42932">
              <w:rPr>
                <w:sz w:val="24"/>
                <w:szCs w:val="28"/>
                <w:lang w:val="en-NZ"/>
              </w:rPr>
              <w:t xml:space="preserve"> Spondylopathies</w:t>
            </w:r>
            <w:r>
              <w:rPr>
                <w:sz w:val="24"/>
                <w:szCs w:val="28"/>
                <w:lang w:val="en-NZ"/>
              </w:rPr>
              <w:t xml:space="preserve">, </w:t>
            </w:r>
            <w:r w:rsidRPr="00B42932">
              <w:rPr>
                <w:sz w:val="24"/>
                <w:szCs w:val="28"/>
                <w:lang w:val="en-NZ"/>
              </w:rPr>
              <w:t>Other dorsopathies</w:t>
            </w:r>
            <w:r>
              <w:rPr>
                <w:sz w:val="24"/>
                <w:szCs w:val="28"/>
                <w:lang w:val="en-NZ"/>
              </w:rPr>
              <w:t>,</w:t>
            </w:r>
            <w:r w:rsidRPr="00B42932">
              <w:rPr>
                <w:sz w:val="24"/>
                <w:szCs w:val="28"/>
                <w:lang w:val="en-NZ"/>
              </w:rPr>
              <w:t xml:space="preserve"> Disorders of muscles</w:t>
            </w:r>
            <w:r>
              <w:rPr>
                <w:sz w:val="24"/>
                <w:szCs w:val="28"/>
                <w:lang w:val="en-NZ"/>
              </w:rPr>
              <w:t>,</w:t>
            </w:r>
            <w:r w:rsidRPr="00B42932">
              <w:rPr>
                <w:sz w:val="24"/>
                <w:szCs w:val="28"/>
                <w:lang w:val="en-NZ"/>
              </w:rPr>
              <w:t xml:space="preserve"> Disorders of synovium and tendon</w:t>
            </w:r>
            <w:r>
              <w:rPr>
                <w:sz w:val="24"/>
                <w:szCs w:val="28"/>
                <w:lang w:val="en-NZ"/>
              </w:rPr>
              <w:t>,</w:t>
            </w:r>
            <w:r w:rsidRPr="00B42932">
              <w:rPr>
                <w:sz w:val="24"/>
                <w:szCs w:val="28"/>
                <w:lang w:val="en-NZ"/>
              </w:rPr>
              <w:t xml:space="preserve"> Other soft tissue disorders</w:t>
            </w:r>
            <w:r>
              <w:rPr>
                <w:sz w:val="24"/>
                <w:szCs w:val="28"/>
                <w:lang w:val="en-NZ"/>
              </w:rPr>
              <w:t>,</w:t>
            </w:r>
            <w:r w:rsidRPr="00B42932">
              <w:rPr>
                <w:sz w:val="24"/>
                <w:szCs w:val="28"/>
                <w:lang w:val="en-NZ"/>
              </w:rPr>
              <w:t xml:space="preserve"> Disorders of bone density and structure</w:t>
            </w:r>
            <w:r>
              <w:rPr>
                <w:sz w:val="24"/>
                <w:szCs w:val="28"/>
                <w:lang w:val="en-NZ"/>
              </w:rPr>
              <w:t>.</w:t>
            </w:r>
            <w:r w:rsidRPr="00B42932">
              <w:rPr>
                <w:sz w:val="24"/>
                <w:szCs w:val="28"/>
                <w:lang w:val="en-NZ"/>
              </w:rPr>
              <w:t xml:space="preserve"> Other osteopathies</w:t>
            </w:r>
            <w:r>
              <w:rPr>
                <w:sz w:val="24"/>
                <w:szCs w:val="28"/>
                <w:lang w:val="en-NZ"/>
              </w:rPr>
              <w:t>,</w:t>
            </w:r>
            <w:r w:rsidRPr="00B42932">
              <w:rPr>
                <w:sz w:val="24"/>
                <w:szCs w:val="28"/>
                <w:lang w:val="en-NZ"/>
              </w:rPr>
              <w:t xml:space="preserve"> Chondropathies</w:t>
            </w:r>
            <w:r>
              <w:rPr>
                <w:sz w:val="24"/>
                <w:szCs w:val="28"/>
                <w:lang w:val="en-NZ"/>
              </w:rPr>
              <w:t>,</w:t>
            </w:r>
            <w:r w:rsidRPr="00B42932">
              <w:rPr>
                <w:sz w:val="24"/>
                <w:szCs w:val="28"/>
                <w:lang w:val="en-NZ"/>
              </w:rPr>
              <w:t xml:space="preserve"> Other disorders of the musculoskeletal system and connective tissue</w:t>
            </w:r>
          </w:p>
        </w:tc>
        <w:tc>
          <w:tcPr>
            <w:tcW w:w="1337" w:type="dxa"/>
            <w:shd w:val="clear" w:color="auto" w:fill="FFFFFF" w:themeFill="background1"/>
          </w:tcPr>
          <w:p w14:paraId="2E3DA603" w14:textId="77777777" w:rsidR="00FB0047" w:rsidRPr="00BF3AB3" w:rsidRDefault="00FB0047" w:rsidP="009D38EC">
            <w:pPr>
              <w:jc w:val="left"/>
              <w:rPr>
                <w:b/>
                <w:bCs/>
                <w:sz w:val="24"/>
                <w:szCs w:val="28"/>
                <w:lang w:val="en-NZ"/>
              </w:rPr>
            </w:pPr>
            <w:r w:rsidRPr="00BF3AB3">
              <w:rPr>
                <w:b/>
                <w:bCs/>
                <w:sz w:val="24"/>
                <w:szCs w:val="28"/>
                <w:lang w:val="en-NZ"/>
              </w:rPr>
              <w:t>1096</w:t>
            </w:r>
          </w:p>
        </w:tc>
      </w:tr>
      <w:tr w:rsidR="00FB0047" w:rsidRPr="005C428F" w14:paraId="5448FD12" w14:textId="77777777" w:rsidTr="009D38EC">
        <w:trPr>
          <w:cantSplit/>
          <w:trHeight w:val="727"/>
        </w:trPr>
        <w:tc>
          <w:tcPr>
            <w:tcW w:w="26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177B96" w14:textId="77777777" w:rsidR="00FB0047" w:rsidRPr="00C71333" w:rsidRDefault="00FB0047" w:rsidP="009D38EC">
            <w:pPr>
              <w:jc w:val="left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lastRenderedPageBreak/>
              <w:t>Diabetes</w:t>
            </w:r>
          </w:p>
        </w:tc>
        <w:tc>
          <w:tcPr>
            <w:tcW w:w="1984" w:type="dxa"/>
            <w:shd w:val="clear" w:color="auto" w:fill="FFFFFF" w:themeFill="background1"/>
          </w:tcPr>
          <w:p w14:paraId="06ECE31E" w14:textId="77777777" w:rsidR="00FB0047" w:rsidRPr="004F6CBF" w:rsidRDefault="00FB0047" w:rsidP="009D38EC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E10-E14</w:t>
            </w:r>
          </w:p>
        </w:tc>
        <w:tc>
          <w:tcPr>
            <w:tcW w:w="326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8D19D29" w14:textId="77777777" w:rsidR="00FB0047" w:rsidRPr="004F6CBF" w:rsidRDefault="00FB0047" w:rsidP="009D38EC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Diabetes mellitus (Insulin/non-insulin dependent, other specified and non-specified diabetes)</w:t>
            </w:r>
          </w:p>
        </w:tc>
        <w:tc>
          <w:tcPr>
            <w:tcW w:w="1337" w:type="dxa"/>
            <w:shd w:val="clear" w:color="auto" w:fill="FFFFFF" w:themeFill="background1"/>
          </w:tcPr>
          <w:p w14:paraId="2C870EA1" w14:textId="77777777" w:rsidR="00FB0047" w:rsidRPr="00D56777" w:rsidRDefault="00FB0047" w:rsidP="009D38EC">
            <w:pPr>
              <w:jc w:val="left"/>
              <w:rPr>
                <w:b/>
                <w:bCs/>
                <w:sz w:val="24"/>
                <w:szCs w:val="28"/>
              </w:rPr>
            </w:pPr>
            <w:r w:rsidRPr="00D56777">
              <w:rPr>
                <w:b/>
                <w:bCs/>
                <w:sz w:val="24"/>
                <w:szCs w:val="28"/>
              </w:rPr>
              <w:t>697</w:t>
            </w:r>
          </w:p>
        </w:tc>
      </w:tr>
      <w:tr w:rsidR="00FB0047" w:rsidRPr="005C428F" w14:paraId="4B6C97D1" w14:textId="77777777" w:rsidTr="009D38EC">
        <w:trPr>
          <w:cantSplit/>
          <w:trHeight w:val="727"/>
        </w:trPr>
        <w:tc>
          <w:tcPr>
            <w:tcW w:w="2619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F21796D" w14:textId="77777777" w:rsidR="00FB0047" w:rsidRPr="00C71333" w:rsidRDefault="00FB0047" w:rsidP="009D38EC">
            <w:pPr>
              <w:jc w:val="left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Hypertens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123C14EE" w14:textId="77777777" w:rsidR="00FB0047" w:rsidRPr="004F6CBF" w:rsidRDefault="00FB0047" w:rsidP="009D38EC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I10-I15</w:t>
            </w:r>
          </w:p>
        </w:tc>
        <w:tc>
          <w:tcPr>
            <w:tcW w:w="326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5FBA922" w14:textId="77777777" w:rsidR="00FB0047" w:rsidRPr="004F6CBF" w:rsidRDefault="00FB0047" w:rsidP="009D38EC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Essential Hypertension, Hyptertensive heart/renal disease, Hypertensive heart AND renal disease, Secondary Hypertension </w:t>
            </w:r>
          </w:p>
        </w:tc>
        <w:tc>
          <w:tcPr>
            <w:tcW w:w="1337" w:type="dxa"/>
            <w:shd w:val="clear" w:color="auto" w:fill="FFFFFF" w:themeFill="background1"/>
          </w:tcPr>
          <w:p w14:paraId="42943972" w14:textId="77777777" w:rsidR="00FB0047" w:rsidRPr="00D56777" w:rsidRDefault="00FB0047" w:rsidP="009D38EC">
            <w:pPr>
              <w:jc w:val="left"/>
              <w:rPr>
                <w:b/>
                <w:bCs/>
                <w:sz w:val="24"/>
                <w:szCs w:val="28"/>
              </w:rPr>
            </w:pPr>
            <w:r w:rsidRPr="00D56777">
              <w:rPr>
                <w:b/>
                <w:bCs/>
                <w:sz w:val="24"/>
                <w:szCs w:val="28"/>
              </w:rPr>
              <w:t>1232</w:t>
            </w:r>
          </w:p>
        </w:tc>
      </w:tr>
    </w:tbl>
    <w:p w14:paraId="2008F8C1" w14:textId="4934F6DC" w:rsidR="005C2747" w:rsidRDefault="005C2747" w:rsidP="00FB0047">
      <w:pPr>
        <w:jc w:val="left"/>
        <w:rPr>
          <w:b/>
          <w:bCs/>
          <w:sz w:val="26"/>
          <w:szCs w:val="26"/>
        </w:rPr>
      </w:pPr>
    </w:p>
    <w:p w14:paraId="0FEF360F" w14:textId="77777777" w:rsidR="005C2747" w:rsidRDefault="005C2747">
      <w:pPr>
        <w:jc w:val="left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br w:type="page"/>
      </w:r>
    </w:p>
    <w:p w14:paraId="54B467FC" w14:textId="4678A5F5" w:rsidR="001C6A50" w:rsidRPr="001A5EDA" w:rsidRDefault="005C2747" w:rsidP="00FB0047">
      <w:pPr>
        <w:jc w:val="left"/>
        <w:rPr>
          <w:sz w:val="24"/>
          <w:szCs w:val="24"/>
        </w:rPr>
      </w:pPr>
      <w:r w:rsidRPr="000F10AB">
        <w:rPr>
          <w:b/>
          <w:bCs/>
          <w:sz w:val="24"/>
          <w:szCs w:val="24"/>
        </w:rPr>
        <w:lastRenderedPageBreak/>
        <w:t>Table S</w:t>
      </w:r>
      <w:r w:rsidR="00940639" w:rsidRPr="000F10AB">
        <w:rPr>
          <w:b/>
          <w:bCs/>
          <w:sz w:val="24"/>
          <w:szCs w:val="24"/>
        </w:rPr>
        <w:t>2</w:t>
      </w:r>
      <w:r w:rsidR="00513B93">
        <w:rPr>
          <w:b/>
          <w:bCs/>
          <w:sz w:val="24"/>
          <w:szCs w:val="24"/>
        </w:rPr>
        <w:t xml:space="preserve">. </w:t>
      </w:r>
      <w:r w:rsidR="001A5EDA">
        <w:rPr>
          <w:sz w:val="24"/>
          <w:szCs w:val="24"/>
        </w:rPr>
        <w:t>One-way ANCOVA comparisons of Estimated Marginal Means</w:t>
      </w:r>
      <w:r w:rsidR="00E864D4">
        <w:rPr>
          <w:sz w:val="24"/>
          <w:szCs w:val="24"/>
        </w:rPr>
        <w:t xml:space="preserve"> for different </w:t>
      </w:r>
      <w:r w:rsidR="00D65B24">
        <w:rPr>
          <w:sz w:val="24"/>
          <w:szCs w:val="24"/>
        </w:rPr>
        <w:t xml:space="preserve">disease groups. </w:t>
      </w:r>
      <w:r w:rsidR="00E06F28">
        <w:rPr>
          <w:sz w:val="24"/>
          <w:szCs w:val="24"/>
        </w:rPr>
        <w:t>Bolded values denote significant results.</w:t>
      </w:r>
    </w:p>
    <w:tbl>
      <w:tblPr>
        <w:tblW w:w="9134" w:type="dxa"/>
        <w:tblInd w:w="108" w:type="dxa"/>
        <w:tblLook w:val="04A0" w:firstRow="1" w:lastRow="0" w:firstColumn="1" w:lastColumn="0" w:noHBand="0" w:noVBand="1"/>
      </w:tblPr>
      <w:tblGrid>
        <w:gridCol w:w="1850"/>
        <w:gridCol w:w="1978"/>
        <w:gridCol w:w="1482"/>
        <w:gridCol w:w="956"/>
        <w:gridCol w:w="956"/>
        <w:gridCol w:w="956"/>
        <w:gridCol w:w="956"/>
      </w:tblGrid>
      <w:tr w:rsidR="00BE3936" w:rsidRPr="00BE3936" w14:paraId="5D22D1B1" w14:textId="77777777" w:rsidTr="00BE3936">
        <w:trPr>
          <w:trHeight w:val="300"/>
        </w:trPr>
        <w:tc>
          <w:tcPr>
            <w:tcW w:w="9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729C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sz w:val="22"/>
                <w:szCs w:val="22"/>
                <w:lang w:val="en-NZ"/>
              </w:rPr>
            </w:pPr>
            <w:r w:rsidRPr="00BE3936">
              <w:rPr>
                <w:rFonts w:ascii="Arial Bold" w:eastAsia="Times New Roman" w:hAnsi="Arial Bold" w:cs="Calibri"/>
                <w:b/>
                <w:bCs/>
                <w:sz w:val="22"/>
                <w:szCs w:val="22"/>
                <w:lang w:val="en-NZ"/>
              </w:rPr>
              <w:t>Pairwise Comparisons</w:t>
            </w:r>
          </w:p>
        </w:tc>
      </w:tr>
      <w:tr w:rsidR="00BE3936" w:rsidRPr="00BE3936" w14:paraId="431E64BF" w14:textId="77777777" w:rsidTr="00B7369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67C59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 xml:space="preserve">Dependent Variable: </w:t>
            </w:r>
          </w:p>
          <w:p w14:paraId="161A9A8B" w14:textId="2C68475D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log rest-state fMRI mot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8836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3E8E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D9B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ABFD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EA18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</w:tr>
      <w:tr w:rsidR="00BE3936" w:rsidRPr="00BE3936" w14:paraId="46CD0FEB" w14:textId="77777777" w:rsidTr="00BE3936">
        <w:trPr>
          <w:trHeight w:val="585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BDEEA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(I) Table 5 Marker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35D38" w14:textId="5AFB6731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J</w:t>
            </w: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) Table 5 Marker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ECC1F9B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Mean Difference (I-J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7E58B38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Std. Err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C1AE4BF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Sig.</w:t>
            </w:r>
            <w:r w:rsidRPr="00BE393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NZ"/>
              </w:rPr>
              <w:t>b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64189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95% Confidence Interval for Difference</w:t>
            </w:r>
            <w:r w:rsidRPr="00BE393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NZ"/>
              </w:rPr>
              <w:t>b</w:t>
            </w:r>
          </w:p>
        </w:tc>
      </w:tr>
      <w:tr w:rsidR="00BE3936" w:rsidRPr="00BE3936" w14:paraId="65FEF96B" w14:textId="77777777" w:rsidTr="00BE3936">
        <w:trPr>
          <w:trHeight w:val="495"/>
        </w:trPr>
        <w:tc>
          <w:tcPr>
            <w:tcW w:w="185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43E87A9F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48B4EDD8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0154744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B5BE6B4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FAE498C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C488EF9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Lower Bou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66A1BDE5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Upper Bound</w:t>
            </w:r>
          </w:p>
        </w:tc>
      </w:tr>
      <w:tr w:rsidR="00BE3936" w:rsidRPr="00BE3936" w14:paraId="383F610F" w14:textId="77777777" w:rsidTr="00BE3936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1B3680C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ontrol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5AAB5698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sychiatric Disorder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25F4F0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32855D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330319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16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0AA667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99EB2D4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0</w:t>
            </w:r>
          </w:p>
        </w:tc>
      </w:tr>
      <w:tr w:rsidR="00BE3936" w:rsidRPr="00BE3936" w14:paraId="2CD6FA01" w14:textId="77777777" w:rsidTr="00BE3936">
        <w:trPr>
          <w:trHeight w:val="300"/>
        </w:trPr>
        <w:tc>
          <w:tcPr>
            <w:tcW w:w="1850" w:type="dxa"/>
            <w:vMerge w:val="restar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727B4175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7D8B0A81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Musculoskeletal Disorder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1EF15F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1EA2C0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568666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6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6EF190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2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735FA7A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9</w:t>
            </w:r>
          </w:p>
        </w:tc>
      </w:tr>
      <w:tr w:rsidR="00BE3936" w:rsidRPr="00BE3936" w14:paraId="44CBEE71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4E41D07A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4DE7C989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Diabet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2B7837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3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AFC1F4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B07DAA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17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D1BC4C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1318BC5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4</w:t>
            </w:r>
          </w:p>
        </w:tc>
      </w:tr>
      <w:tr w:rsidR="00BE3936" w:rsidRPr="00BE3936" w14:paraId="7DB97C90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5E8731C7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38D7923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Hypertens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56CDF05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.027</w:t>
            </w:r>
            <w:r w:rsidRPr="00BE393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NZ"/>
              </w:rPr>
              <w:t>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CB4C292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D992943" w14:textId="77777777" w:rsidR="00BE3936" w:rsidRPr="003E2978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3E297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  <w:t>0.0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7D0E174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117C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00</w:t>
            </w:r>
          </w:p>
        </w:tc>
      </w:tr>
      <w:tr w:rsidR="00BE3936" w:rsidRPr="00BE3936" w14:paraId="028BFE92" w14:textId="77777777" w:rsidTr="00BE3936">
        <w:trPr>
          <w:trHeight w:val="4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FEC9B32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sychiatric Disorders</w:t>
            </w:r>
          </w:p>
        </w:tc>
        <w:tc>
          <w:tcPr>
            <w:tcW w:w="197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430AA2CF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ontrol</w:t>
            </w:r>
          </w:p>
        </w:tc>
        <w:tc>
          <w:tcPr>
            <w:tcW w:w="148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14AA48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4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D53FC8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7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FCBB43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160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A8F0DA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10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E2CAA3F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59</w:t>
            </w:r>
          </w:p>
        </w:tc>
      </w:tr>
      <w:tr w:rsidR="00BE3936" w:rsidRPr="00BE3936" w14:paraId="08D3F8A1" w14:textId="77777777" w:rsidTr="00BE3936">
        <w:trPr>
          <w:trHeight w:val="300"/>
        </w:trPr>
        <w:tc>
          <w:tcPr>
            <w:tcW w:w="1850" w:type="dxa"/>
            <w:vMerge w:val="restar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4FB1C5AF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71F9AF94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Musculoskeletal Disorder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D1ABE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BD0042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BFAC0F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28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388B3F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D42DAE2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55</w:t>
            </w:r>
          </w:p>
        </w:tc>
      </w:tr>
      <w:tr w:rsidR="00BE3936" w:rsidRPr="00BE3936" w14:paraId="2CF3442E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46F5FAF3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65A91A89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Diabet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6BE6F1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0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8777F9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129626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7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171209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D1BC220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37</w:t>
            </w:r>
          </w:p>
        </w:tc>
      </w:tr>
      <w:tr w:rsidR="00BE3936" w:rsidRPr="00BE3936" w14:paraId="225D537F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0B8B6A9C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E85AA99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Hypertens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8EEBE2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A026AF0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9CD4192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8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259435A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87D9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30</w:t>
            </w:r>
          </w:p>
        </w:tc>
      </w:tr>
      <w:tr w:rsidR="00BE3936" w:rsidRPr="00BE3936" w14:paraId="105F9F97" w14:textId="77777777" w:rsidTr="00BE3936">
        <w:trPr>
          <w:trHeight w:val="4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158E36F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Musculoskeletal Disorders</w:t>
            </w:r>
          </w:p>
        </w:tc>
        <w:tc>
          <w:tcPr>
            <w:tcW w:w="197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7A1A1148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ontrol</w:t>
            </w:r>
          </w:p>
        </w:tc>
        <w:tc>
          <w:tcPr>
            <w:tcW w:w="148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15F004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05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A5A2D8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2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6506B1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678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BEA66C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19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10322ED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9</w:t>
            </w:r>
          </w:p>
        </w:tc>
      </w:tr>
      <w:tr w:rsidR="00BE3936" w:rsidRPr="00BE3936" w14:paraId="11F03612" w14:textId="77777777" w:rsidTr="00BE3936">
        <w:trPr>
          <w:trHeight w:val="300"/>
        </w:trPr>
        <w:tc>
          <w:tcPr>
            <w:tcW w:w="1850" w:type="dxa"/>
            <w:vMerge w:val="restar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3F7A0DE4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4873B9D8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sychiatric Disorder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AD8164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499EB7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5A8D99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28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F70C7D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5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8A6CC15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6</w:t>
            </w:r>
          </w:p>
        </w:tc>
      </w:tr>
      <w:tr w:rsidR="00BE3936" w:rsidRPr="00BE3936" w14:paraId="0DF1A047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47570E5B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71CE8D46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Diabet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0EBCEE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72ABB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332AC1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2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FC17D7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7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92B51E4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0</w:t>
            </w:r>
          </w:p>
        </w:tc>
      </w:tr>
      <w:tr w:rsidR="00BE3936" w:rsidRPr="00BE3936" w14:paraId="21048C24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099E6E6E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DFF3300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Hypertens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625453F3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8258005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31AD2B7D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1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5B6A34EC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2BC3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09</w:t>
            </w:r>
          </w:p>
        </w:tc>
      </w:tr>
      <w:tr w:rsidR="00BE3936" w:rsidRPr="00BE3936" w14:paraId="51999A24" w14:textId="77777777" w:rsidTr="00BE3936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68112AD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Diabetes</w:t>
            </w:r>
          </w:p>
        </w:tc>
        <w:tc>
          <w:tcPr>
            <w:tcW w:w="197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60B64944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ontrol</w:t>
            </w:r>
          </w:p>
        </w:tc>
        <w:tc>
          <w:tcPr>
            <w:tcW w:w="148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25AE6A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31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A0E3E2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3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534AF7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172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6FB4D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14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17A0834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77</w:t>
            </w:r>
          </w:p>
        </w:tc>
      </w:tr>
      <w:tr w:rsidR="00BE3936" w:rsidRPr="00BE3936" w14:paraId="6FF01BFC" w14:textId="77777777" w:rsidTr="00BE3936">
        <w:trPr>
          <w:trHeight w:val="300"/>
        </w:trPr>
        <w:tc>
          <w:tcPr>
            <w:tcW w:w="1850" w:type="dxa"/>
            <w:vMerge w:val="restar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0CBB3C76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060B2521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sychiatric Disorder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9C278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0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A6076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775A87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7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D8D1E6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6F92AEA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51</w:t>
            </w:r>
          </w:p>
        </w:tc>
      </w:tr>
      <w:tr w:rsidR="00BE3936" w:rsidRPr="00BE3936" w14:paraId="69CDD88A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696E8F9A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5187E6ED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Musculoskeletal Disorder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B30616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FD5ABA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8E5827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2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D8AE0D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2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39A196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72</w:t>
            </w:r>
          </w:p>
        </w:tc>
      </w:tr>
      <w:tr w:rsidR="00BE3936" w:rsidRPr="00BE3936" w14:paraId="2F729146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18F90897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4CB5642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Hypertens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27B8EDCE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7C87CAC7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007B376C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8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14:paraId="1209D8E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6912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47</w:t>
            </w:r>
          </w:p>
        </w:tc>
      </w:tr>
      <w:tr w:rsidR="00BE3936" w:rsidRPr="00BE3936" w14:paraId="5E855640" w14:textId="77777777" w:rsidTr="00BE3936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93BEF53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Hypertension</w:t>
            </w:r>
          </w:p>
        </w:tc>
        <w:tc>
          <w:tcPr>
            <w:tcW w:w="1978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6B5930E2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ontrol</w:t>
            </w:r>
          </w:p>
        </w:tc>
        <w:tc>
          <w:tcPr>
            <w:tcW w:w="148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B53BA5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.027</w:t>
            </w:r>
            <w:r w:rsidRPr="00BE3936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NZ"/>
              </w:rPr>
              <w:t>*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BE185C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4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B95F15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  <w:t>0.048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81846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95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2C1C3E8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54</w:t>
            </w:r>
          </w:p>
        </w:tc>
      </w:tr>
      <w:tr w:rsidR="00BE3936" w:rsidRPr="00BE3936" w14:paraId="57F32FA2" w14:textId="77777777" w:rsidTr="00BE3936">
        <w:trPr>
          <w:trHeight w:val="300"/>
        </w:trPr>
        <w:tc>
          <w:tcPr>
            <w:tcW w:w="1850" w:type="dxa"/>
            <w:vMerge w:val="restar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000000" w:fill="E7E6E6"/>
            <w:hideMark/>
          </w:tcPr>
          <w:p w14:paraId="3C4AAD38" w14:textId="77777777" w:rsidR="00BE3936" w:rsidRPr="00BE3936" w:rsidRDefault="00BE3936" w:rsidP="00BE3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17E41144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sychiatric Disorder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7721F7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5EC66A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EEA780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8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9CAEE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5EF49E8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36</w:t>
            </w:r>
          </w:p>
        </w:tc>
      </w:tr>
      <w:tr w:rsidR="00BE3936" w:rsidRPr="00BE3936" w14:paraId="2D3D550D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27773857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7E6E6"/>
            <w:hideMark/>
          </w:tcPr>
          <w:p w14:paraId="23B916F5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Musculoskeletal Disorder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B27512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41F2A0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05E214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1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BF0025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0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6754DFB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53</w:t>
            </w:r>
          </w:p>
        </w:tc>
      </w:tr>
      <w:tr w:rsidR="00BE3936" w:rsidRPr="00BE3936" w14:paraId="21A620FB" w14:textId="77777777" w:rsidTr="00BE3936">
        <w:trPr>
          <w:trHeight w:val="300"/>
        </w:trPr>
        <w:tc>
          <w:tcPr>
            <w:tcW w:w="185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24F49669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E7E6E6"/>
            <w:hideMark/>
          </w:tcPr>
          <w:p w14:paraId="563B06F2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Diabet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318652B9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092050C3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37C6FC3E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8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67C7A13A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-0.04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0810B94" w14:textId="77777777" w:rsidR="00BE3936" w:rsidRPr="00BE3936" w:rsidRDefault="00BE3936" w:rsidP="00BE39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.039</w:t>
            </w:r>
          </w:p>
        </w:tc>
      </w:tr>
      <w:tr w:rsidR="00BE3936" w:rsidRPr="00BE3936" w14:paraId="1982DF7B" w14:textId="77777777" w:rsidTr="00BE3936">
        <w:trPr>
          <w:trHeight w:val="4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C0C87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Based on estimated marginal mean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9A4F4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A260A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24213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D90B8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5B710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CC0F2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</w:tr>
      <w:tr w:rsidR="00BE3936" w:rsidRPr="00BE3936" w14:paraId="0BE4B828" w14:textId="77777777" w:rsidTr="00BE3936">
        <w:trPr>
          <w:trHeight w:val="96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423CF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*. The mean difference is significant at the .05 level.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A9E6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88D09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759C0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FF87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9C3A6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37678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</w:tr>
      <w:tr w:rsidR="00BE3936" w:rsidRPr="00BE3936" w14:paraId="31B8D27F" w14:textId="77777777" w:rsidTr="00BE3936">
        <w:trPr>
          <w:trHeight w:val="16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992D9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E3936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b. Adjustment for multiple comparisons: Least Significant Difference (equivalent to no adjustments).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7124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8318B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17592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80DDF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907D2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DB4AA" w14:textId="77777777" w:rsidR="00BE3936" w:rsidRPr="00BE3936" w:rsidRDefault="00BE3936" w:rsidP="00BE39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/>
              </w:rPr>
            </w:pPr>
          </w:p>
        </w:tc>
      </w:tr>
    </w:tbl>
    <w:p w14:paraId="440544E3" w14:textId="77777777" w:rsidR="008170C7" w:rsidRPr="00BE3936" w:rsidRDefault="008170C7">
      <w:pPr>
        <w:jc w:val="left"/>
        <w:rPr>
          <w:b/>
          <w:bCs/>
          <w:sz w:val="24"/>
          <w:szCs w:val="28"/>
        </w:rPr>
      </w:pPr>
      <w:r w:rsidRPr="00BE3936">
        <w:rPr>
          <w:b/>
          <w:bCs/>
          <w:sz w:val="24"/>
          <w:szCs w:val="28"/>
        </w:rPr>
        <w:br w:type="page"/>
      </w:r>
    </w:p>
    <w:p w14:paraId="08D1B086" w14:textId="6BB4CB89" w:rsidR="002D1488" w:rsidRDefault="000F10AB" w:rsidP="002D1488">
      <w:pPr>
        <w:jc w:val="left"/>
        <w:rPr>
          <w:sz w:val="24"/>
          <w:szCs w:val="28"/>
        </w:rPr>
      </w:pPr>
      <w:r>
        <w:rPr>
          <w:b/>
          <w:bCs/>
          <w:sz w:val="24"/>
          <w:szCs w:val="28"/>
        </w:rPr>
        <w:lastRenderedPageBreak/>
        <w:t>Table S3.</w:t>
      </w:r>
      <w:r w:rsidR="00CB14A4">
        <w:rPr>
          <w:sz w:val="24"/>
          <w:szCs w:val="28"/>
        </w:rPr>
        <w:t xml:space="preserve"> Composition of Ethnicity</w:t>
      </w:r>
      <w:r w:rsidR="00BB22AE">
        <w:rPr>
          <w:sz w:val="24"/>
          <w:szCs w:val="28"/>
        </w:rPr>
        <w:t xml:space="preserve"> variable</w:t>
      </w:r>
      <w:r w:rsidR="00F545BE">
        <w:rPr>
          <w:sz w:val="24"/>
          <w:szCs w:val="28"/>
        </w:rPr>
        <w:t xml:space="preserve">. </w:t>
      </w:r>
      <w:r w:rsidR="00B06584">
        <w:rPr>
          <w:sz w:val="24"/>
          <w:szCs w:val="28"/>
        </w:rPr>
        <w:t>Groupings</w:t>
      </w:r>
      <w:r w:rsidR="00411082">
        <w:rPr>
          <w:sz w:val="24"/>
          <w:szCs w:val="28"/>
        </w:rPr>
        <w:t xml:space="preserve"> found within the UK Biobank (</w:t>
      </w:r>
      <w:r w:rsidR="00D478AA">
        <w:rPr>
          <w:sz w:val="24"/>
          <w:szCs w:val="28"/>
        </w:rPr>
        <w:t>Data-Field 21000)</w:t>
      </w:r>
      <w:r w:rsidR="001F12DE">
        <w:rPr>
          <w:sz w:val="24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2D1488" w14:paraId="5FF3C00E" w14:textId="77777777" w:rsidTr="00496E20">
        <w:tc>
          <w:tcPr>
            <w:tcW w:w="9242" w:type="dxa"/>
          </w:tcPr>
          <w:p w14:paraId="6F6DBCE0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White British</w:t>
            </w:r>
          </w:p>
        </w:tc>
      </w:tr>
      <w:tr w:rsidR="002D1488" w14:paraId="33F3B107" w14:textId="77777777" w:rsidTr="00496E20">
        <w:tc>
          <w:tcPr>
            <w:tcW w:w="9242" w:type="dxa"/>
          </w:tcPr>
          <w:p w14:paraId="251BBB78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Mixed</w:t>
            </w:r>
          </w:p>
        </w:tc>
      </w:tr>
      <w:tr w:rsidR="002D1488" w14:paraId="40D39958" w14:textId="77777777" w:rsidTr="00496E20">
        <w:tc>
          <w:tcPr>
            <w:tcW w:w="9242" w:type="dxa"/>
          </w:tcPr>
          <w:p w14:paraId="26DB297E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White and Black Caribbean</w:t>
            </w:r>
          </w:p>
        </w:tc>
      </w:tr>
      <w:tr w:rsidR="002D1488" w14:paraId="170671C0" w14:textId="77777777" w:rsidTr="00496E20">
        <w:tc>
          <w:tcPr>
            <w:tcW w:w="9242" w:type="dxa"/>
          </w:tcPr>
          <w:p w14:paraId="10AEA541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White and Black African</w:t>
            </w:r>
          </w:p>
        </w:tc>
      </w:tr>
      <w:tr w:rsidR="002D1488" w14:paraId="49E7FF15" w14:textId="77777777" w:rsidTr="00496E20">
        <w:tc>
          <w:tcPr>
            <w:tcW w:w="9242" w:type="dxa"/>
          </w:tcPr>
          <w:p w14:paraId="6D46A2FF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White and Asian</w:t>
            </w:r>
          </w:p>
        </w:tc>
      </w:tr>
      <w:tr w:rsidR="002D1488" w14:paraId="5DB73856" w14:textId="77777777" w:rsidTr="00496E20">
        <w:tc>
          <w:tcPr>
            <w:tcW w:w="9242" w:type="dxa"/>
          </w:tcPr>
          <w:p w14:paraId="64319893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ny other mixed background</w:t>
            </w:r>
          </w:p>
        </w:tc>
      </w:tr>
      <w:tr w:rsidR="002D1488" w14:paraId="67A1CD2D" w14:textId="77777777" w:rsidTr="00496E20">
        <w:tc>
          <w:tcPr>
            <w:tcW w:w="9242" w:type="dxa"/>
          </w:tcPr>
          <w:p w14:paraId="58F91B86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sian or Asian British</w:t>
            </w:r>
          </w:p>
        </w:tc>
      </w:tr>
      <w:tr w:rsidR="002D1488" w14:paraId="2374FE73" w14:textId="77777777" w:rsidTr="00496E20">
        <w:tc>
          <w:tcPr>
            <w:tcW w:w="9242" w:type="dxa"/>
          </w:tcPr>
          <w:p w14:paraId="45492DF6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Indian</w:t>
            </w:r>
          </w:p>
        </w:tc>
      </w:tr>
      <w:tr w:rsidR="002D1488" w14:paraId="23105F67" w14:textId="77777777" w:rsidTr="00496E20">
        <w:tc>
          <w:tcPr>
            <w:tcW w:w="9242" w:type="dxa"/>
          </w:tcPr>
          <w:p w14:paraId="5A525193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Pakistani</w:t>
            </w:r>
          </w:p>
        </w:tc>
      </w:tr>
      <w:tr w:rsidR="002D1488" w14:paraId="22A47A84" w14:textId="77777777" w:rsidTr="00496E20">
        <w:tc>
          <w:tcPr>
            <w:tcW w:w="9242" w:type="dxa"/>
          </w:tcPr>
          <w:p w14:paraId="4628B494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Bangladeshi</w:t>
            </w:r>
          </w:p>
        </w:tc>
      </w:tr>
      <w:tr w:rsidR="002D1488" w14:paraId="74BFC8D0" w14:textId="77777777" w:rsidTr="00496E20">
        <w:tc>
          <w:tcPr>
            <w:tcW w:w="9242" w:type="dxa"/>
          </w:tcPr>
          <w:p w14:paraId="1AFCF13F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Any other Asian Background </w:t>
            </w:r>
          </w:p>
        </w:tc>
      </w:tr>
      <w:tr w:rsidR="002D1488" w14:paraId="7FC2EFBE" w14:textId="77777777" w:rsidTr="00496E20">
        <w:tc>
          <w:tcPr>
            <w:tcW w:w="9242" w:type="dxa"/>
          </w:tcPr>
          <w:p w14:paraId="7C87C5FA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Black or Black British</w:t>
            </w:r>
          </w:p>
        </w:tc>
      </w:tr>
      <w:tr w:rsidR="002D1488" w14:paraId="2C4122F5" w14:textId="77777777" w:rsidTr="00496E20">
        <w:tc>
          <w:tcPr>
            <w:tcW w:w="9242" w:type="dxa"/>
          </w:tcPr>
          <w:p w14:paraId="747449D3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Caribbean</w:t>
            </w:r>
          </w:p>
        </w:tc>
      </w:tr>
      <w:tr w:rsidR="002D1488" w14:paraId="088D4C02" w14:textId="77777777" w:rsidTr="00496E20">
        <w:tc>
          <w:tcPr>
            <w:tcW w:w="9242" w:type="dxa"/>
          </w:tcPr>
          <w:p w14:paraId="59E6DBDB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frican</w:t>
            </w:r>
          </w:p>
        </w:tc>
      </w:tr>
      <w:tr w:rsidR="002D1488" w14:paraId="1B91E945" w14:textId="77777777" w:rsidTr="00496E20">
        <w:tc>
          <w:tcPr>
            <w:tcW w:w="9242" w:type="dxa"/>
          </w:tcPr>
          <w:p w14:paraId="2FA9AE56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ny other Black Background</w:t>
            </w:r>
          </w:p>
        </w:tc>
      </w:tr>
      <w:tr w:rsidR="002D1488" w14:paraId="1385B9B0" w14:textId="77777777" w:rsidTr="00496E20">
        <w:tc>
          <w:tcPr>
            <w:tcW w:w="9242" w:type="dxa"/>
          </w:tcPr>
          <w:p w14:paraId="47AEAF3E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Chinese</w:t>
            </w:r>
          </w:p>
        </w:tc>
      </w:tr>
      <w:tr w:rsidR="002D1488" w14:paraId="5C1B0081" w14:textId="77777777" w:rsidTr="00496E20">
        <w:tc>
          <w:tcPr>
            <w:tcW w:w="9242" w:type="dxa"/>
          </w:tcPr>
          <w:p w14:paraId="0C315874" w14:textId="77777777" w:rsidR="002D1488" w:rsidRDefault="002D1488" w:rsidP="00496E20">
            <w:pPr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ther ethnic group</w:t>
            </w:r>
          </w:p>
        </w:tc>
      </w:tr>
    </w:tbl>
    <w:p w14:paraId="12EF2EB5" w14:textId="77777777" w:rsidR="002D1488" w:rsidRDefault="002D1488" w:rsidP="002D1488">
      <w:pPr>
        <w:jc w:val="left"/>
        <w:rPr>
          <w:sz w:val="24"/>
          <w:szCs w:val="28"/>
        </w:rPr>
      </w:pPr>
    </w:p>
    <w:p w14:paraId="7CDF810F" w14:textId="77777777" w:rsidR="002D1488" w:rsidRDefault="002D1488" w:rsidP="002D1488">
      <w:pPr>
        <w:jc w:val="left"/>
        <w:rPr>
          <w:sz w:val="24"/>
          <w:szCs w:val="28"/>
        </w:rPr>
      </w:pPr>
    </w:p>
    <w:p w14:paraId="354199A4" w14:textId="33D18B17" w:rsidR="00975C61" w:rsidRPr="00975C61" w:rsidRDefault="00975C61" w:rsidP="002D1488">
      <w:pPr>
        <w:jc w:val="left"/>
        <w:rPr>
          <w:sz w:val="20"/>
          <w:szCs w:val="20"/>
        </w:rPr>
      </w:pPr>
    </w:p>
    <w:sectPr w:rsidR="00975C61" w:rsidRPr="00975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26E9"/>
    <w:rsid w:val="00033FA7"/>
    <w:rsid w:val="00043A19"/>
    <w:rsid w:val="00044A01"/>
    <w:rsid w:val="000F10AB"/>
    <w:rsid w:val="001238F9"/>
    <w:rsid w:val="00137823"/>
    <w:rsid w:val="001A58DA"/>
    <w:rsid w:val="001A5EDA"/>
    <w:rsid w:val="001C6A50"/>
    <w:rsid w:val="001F12DE"/>
    <w:rsid w:val="002321B9"/>
    <w:rsid w:val="002826E9"/>
    <w:rsid w:val="002904B4"/>
    <w:rsid w:val="002C51E6"/>
    <w:rsid w:val="002D1488"/>
    <w:rsid w:val="00340D57"/>
    <w:rsid w:val="003E2978"/>
    <w:rsid w:val="00411082"/>
    <w:rsid w:val="004345E0"/>
    <w:rsid w:val="00457B43"/>
    <w:rsid w:val="004A3BC7"/>
    <w:rsid w:val="00512E75"/>
    <w:rsid w:val="00513B93"/>
    <w:rsid w:val="0059700D"/>
    <w:rsid w:val="005C2747"/>
    <w:rsid w:val="00650A0A"/>
    <w:rsid w:val="007050D4"/>
    <w:rsid w:val="00735944"/>
    <w:rsid w:val="00760D35"/>
    <w:rsid w:val="00772A7A"/>
    <w:rsid w:val="007B2D43"/>
    <w:rsid w:val="007C5DDE"/>
    <w:rsid w:val="007F32F4"/>
    <w:rsid w:val="00815DB8"/>
    <w:rsid w:val="008170C7"/>
    <w:rsid w:val="00842EFE"/>
    <w:rsid w:val="00875533"/>
    <w:rsid w:val="008F7BD6"/>
    <w:rsid w:val="0090256F"/>
    <w:rsid w:val="009138C1"/>
    <w:rsid w:val="00940639"/>
    <w:rsid w:val="0095328F"/>
    <w:rsid w:val="00975C61"/>
    <w:rsid w:val="00AD7B78"/>
    <w:rsid w:val="00B06584"/>
    <w:rsid w:val="00B26AFD"/>
    <w:rsid w:val="00B336AF"/>
    <w:rsid w:val="00B71A27"/>
    <w:rsid w:val="00B819CA"/>
    <w:rsid w:val="00BA6254"/>
    <w:rsid w:val="00BB22AE"/>
    <w:rsid w:val="00BE3936"/>
    <w:rsid w:val="00C04072"/>
    <w:rsid w:val="00C04B59"/>
    <w:rsid w:val="00C60CC3"/>
    <w:rsid w:val="00C72113"/>
    <w:rsid w:val="00CB14A4"/>
    <w:rsid w:val="00CB7FEF"/>
    <w:rsid w:val="00CF05EB"/>
    <w:rsid w:val="00CF4BE9"/>
    <w:rsid w:val="00D00077"/>
    <w:rsid w:val="00D10F48"/>
    <w:rsid w:val="00D30D3C"/>
    <w:rsid w:val="00D478AA"/>
    <w:rsid w:val="00D65B24"/>
    <w:rsid w:val="00D66438"/>
    <w:rsid w:val="00E06F28"/>
    <w:rsid w:val="00E864D4"/>
    <w:rsid w:val="00EE5B0B"/>
    <w:rsid w:val="00F07CC8"/>
    <w:rsid w:val="00F1139C"/>
    <w:rsid w:val="00F17FAF"/>
    <w:rsid w:val="00F46F9D"/>
    <w:rsid w:val="00F545BE"/>
    <w:rsid w:val="00F86FF4"/>
    <w:rsid w:val="00FB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728D4"/>
  <w15:docId w15:val="{7D721160-8115-4406-8185-0F328B66F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047"/>
    <w:pPr>
      <w:jc w:val="both"/>
    </w:pPr>
    <w:rPr>
      <w:sz w:val="28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9CA"/>
    <w:pPr>
      <w:autoSpaceDE w:val="0"/>
      <w:autoSpaceDN w:val="0"/>
      <w:adjustRightInd w:val="0"/>
      <w:spacing w:after="0" w:line="240" w:lineRule="auto"/>
      <w:jc w:val="left"/>
      <w:outlineLvl w:val="0"/>
    </w:pPr>
    <w:rPr>
      <w:rFonts w:ascii="Courier New" w:hAnsi="Courier New" w:cs="Courier New"/>
      <w:b/>
      <w:bCs/>
      <w:color w:val="000000"/>
      <w:sz w:val="32"/>
      <w:lang w:val="en-NZ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819CA"/>
    <w:pPr>
      <w:autoSpaceDE w:val="0"/>
      <w:autoSpaceDN w:val="0"/>
      <w:adjustRightInd w:val="0"/>
      <w:spacing w:after="0" w:line="240" w:lineRule="auto"/>
      <w:jc w:val="left"/>
      <w:outlineLvl w:val="1"/>
    </w:pPr>
    <w:rPr>
      <w:rFonts w:ascii="Courier New" w:hAnsi="Courier New" w:cs="Courier New"/>
      <w:b/>
      <w:bCs/>
      <w:i/>
      <w:iCs/>
      <w:color w:val="000000"/>
      <w:szCs w:val="28"/>
      <w:lang w:val="en-NZ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19CA"/>
    <w:pPr>
      <w:autoSpaceDE w:val="0"/>
      <w:autoSpaceDN w:val="0"/>
      <w:adjustRightInd w:val="0"/>
      <w:spacing w:after="0" w:line="240" w:lineRule="auto"/>
      <w:jc w:val="left"/>
      <w:outlineLvl w:val="2"/>
    </w:pPr>
    <w:rPr>
      <w:rFonts w:ascii="Courier New" w:hAnsi="Courier New" w:cs="Courier New"/>
      <w:b/>
      <w:bCs/>
      <w:color w:val="000000"/>
      <w:sz w:val="26"/>
      <w:szCs w:val="26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0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0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0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819CA"/>
    <w:rPr>
      <w:rFonts w:ascii="Courier New" w:hAnsi="Courier New" w:cs="Courier New"/>
      <w:b/>
      <w:bCs/>
      <w:color w:val="000000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9"/>
    <w:rsid w:val="00B819CA"/>
    <w:rPr>
      <w:rFonts w:ascii="Courier New" w:hAnsi="Courier New" w:cs="Courier New"/>
      <w:b/>
      <w:bCs/>
      <w:i/>
      <w:iCs/>
      <w:color w:val="000000"/>
      <w:sz w:val="28"/>
      <w:szCs w:val="28"/>
      <w:lang w:val="en-NZ"/>
    </w:rPr>
  </w:style>
  <w:style w:type="character" w:customStyle="1" w:styleId="Heading3Char">
    <w:name w:val="Heading 3 Char"/>
    <w:basedOn w:val="DefaultParagraphFont"/>
    <w:link w:val="Heading3"/>
    <w:uiPriority w:val="99"/>
    <w:rsid w:val="00B819CA"/>
    <w:rPr>
      <w:rFonts w:ascii="Courier New" w:hAnsi="Courier New" w:cs="Courier New"/>
      <w:b/>
      <w:bCs/>
      <w:color w:val="000000"/>
      <w:sz w:val="26"/>
      <w:szCs w:val="26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07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D1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36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5F30E-AA1F-4064-929D-F2CF11D2E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4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homas Teo</cp:lastModifiedBy>
  <cp:revision>61</cp:revision>
  <dcterms:created xsi:type="dcterms:W3CDTF">2023-12-04T03:39:00Z</dcterms:created>
  <dcterms:modified xsi:type="dcterms:W3CDTF">2024-11-07T06:35:00Z</dcterms:modified>
</cp:coreProperties>
</file>